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pBdr>
          <w:bottom w:val="single" w:sz="12" w:space="1" w:color="000000"/>
        </w:pBdr>
        <w:tabs>
          <w:tab w:val="clear" w:pos="720"/>
          <w:tab w:val="left" w:pos="0" w:leader="none"/>
          <w:tab w:val="left" w:pos="1620" w:leader="none"/>
        </w:tabs>
        <w:spacing w:lineRule="exact" w:line="480" w:before="120" w:after="120"/>
        <w:jc w:val="both"/>
        <w:rPr/>
      </w:pPr>
      <w:bookmarkStart w:id="0" w:name="OLE_LINK4"/>
      <w:bookmarkStart w:id="1" w:name="OLE_LINK3"/>
      <w:bookmarkEnd w:id="0"/>
      <w:bookmarkEnd w:id="1"/>
      <w:r>
        <w:rPr>
          <w:szCs w:val="24"/>
        </w:rPr>
        <w:t xml:space="preserve">Table S1.  </w:t>
      </w:r>
      <w:r>
        <w:rPr>
          <w:b w:val="false"/>
          <w:szCs w:val="24"/>
        </w:rPr>
        <w:t>Characteristics of primers utilized for hESC sample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tbl>
      <w:tblPr>
        <w:tblW w:w="9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4115"/>
        <w:gridCol w:w="4187"/>
      </w:tblGrid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EMP3 </w:t>
            </w:r>
            <w:r>
              <w:rPr/>
              <w:t>(55oC) Hs. 999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0-mer)</w:t>
            </w:r>
          </w:p>
        </w:tc>
        <w:tc>
          <w:tcPr>
            <w:tcW w:w="4187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 tctcagcccttcacatcctc 28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0-mer)</w:t>
            </w:r>
          </w:p>
        </w:tc>
        <w:tc>
          <w:tcPr>
            <w:tcW w:w="418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 gccattctcgctgacattac 405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SLC7A7</w:t>
            </w:r>
            <w:r>
              <w:rPr/>
              <w:t xml:space="preserve"> (53oC) Hs. 51314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1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1-mer)</w:t>
            </w:r>
          </w:p>
        </w:tc>
        <w:tc>
          <w:tcPr>
            <w:tcW w:w="418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ttggaagatggaggagagatg 5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2-mer)</w:t>
            </w:r>
          </w:p>
        </w:tc>
        <w:tc>
          <w:tcPr>
            <w:tcW w:w="418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 gtaagttcaaaggttgaagctg 201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bookmarkStart w:id="6" w:name="OLE_LINK2"/>
            <w:bookmarkStart w:id="7" w:name="OLE_LINK1"/>
            <w:r>
              <w:rPr>
                <w:b/>
              </w:rPr>
              <w:t>PITX1</w:t>
            </w:r>
            <w:bookmarkEnd w:id="6"/>
            <w:bookmarkEnd w:id="7"/>
            <w:r>
              <w:rPr>
                <w:b/>
              </w:rPr>
              <w:t xml:space="preserve"> </w:t>
            </w:r>
            <w:r>
              <w:rPr/>
              <w:t>(50oC) Hs.8413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89 cgggttggttttgtgtttg 207 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27 ccatcccgagagaaattgc 309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MSX1</w:t>
            </w:r>
            <w:r>
              <w:rPr/>
              <w:t xml:space="preserve"> (54oC) Hs. 42441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3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94 ttaaccctcacactgctcc 112 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06 ctctagctctgttcaactgtc 286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PITX2</w:t>
            </w:r>
            <w:r>
              <w:rPr/>
              <w:t xml:space="preserve"> (56oC) Hs. 9228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6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18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17 aaagcaaagcagcactcc 153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812 gaaagatgtcagacactgagg 1792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SDF2L1</w:t>
            </w:r>
            <w:r>
              <w:rPr/>
              <w:t xml:space="preserve"> (54oC) Hs. 30311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0 cagtgccaacacgcacaatac 680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2-mer)</w:t>
            </w:r>
          </w:p>
        </w:tc>
        <w:tc>
          <w:tcPr>
            <w:tcW w:w="418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2 atccacccatccatccacacac 751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NJ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5oC) Hs. 49445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4bp</w:t>
            </w:r>
          </w:p>
        </w:tc>
        <w:tc>
          <w:tcPr>
            <w:tcW w:w="411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(20-mer) 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7 cctcatctccatctcccttg  33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reverse primer (22-mer) 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0 tgatgaagatgttgactaccac 459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NPY</w:t>
            </w:r>
            <w:r>
              <w:rPr/>
              <w:t xml:space="preserve"> (53oC) Hs. 183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bp</w:t>
            </w:r>
          </w:p>
        </w:tc>
        <w:tc>
          <w:tcPr>
            <w:tcW w:w="411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43 cgacactacatcaacctcatc 26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6 caagtctcatttcccatcacc 376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IGF2</w:t>
            </w:r>
            <w:r>
              <w:rPr/>
              <w:t xml:space="preserve"> (55oC) Hs. 54904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4bp</w:t>
            </w:r>
          </w:p>
        </w:tc>
        <w:tc>
          <w:tcPr>
            <w:tcW w:w="411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(20-mer) 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0 cctttcacgttcactctgtc 22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2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73 gagaattcgtctgattgtccag 352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TSSC4</w:t>
            </w:r>
            <w:r>
              <w:rPr/>
              <w:t xml:space="preserve"> (53oC) Hs. 52342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0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 gttgagcagctgaacagagg 20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0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8 gttcctgcctcagccatgcg 178</w:t>
            </w:r>
          </w:p>
        </w:tc>
      </w:tr>
    </w:tbl>
    <w:p>
      <w:pPr>
        <w:pStyle w:val="HTMLPreformatted"/>
        <w:rPr/>
      </w:pPr>
      <w:r>
        <w:br w:type="page"/>
      </w:r>
      <w:r>
        <w:rPr/>
        <w:t>Unknown Genes</w:t>
      </w:r>
    </w:p>
    <w:tbl>
      <w:tblPr>
        <w:tblW w:w="9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4115"/>
        <w:gridCol w:w="4187"/>
      </w:tblGrid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C110rf9 </w:t>
            </w:r>
            <w:r>
              <w:rPr/>
              <w:t>(56oC) Hs.47310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 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71 ggaaggaatggaaggatggag 99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0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67 accaggcaccactaagaaac  1148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C60rf48 </w:t>
            </w:r>
            <w:r>
              <w:rPr/>
              <w:t>(54oC) HS.109798</w:t>
            </w: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 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8 agggacaatgcaccttcac 33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80 gctgctcacacaggataatac 560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ZFP36 </w:t>
            </w:r>
            <w:r>
              <w:rPr/>
              <w:t>(53oC) HS.53405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 bp</w:t>
            </w:r>
          </w:p>
        </w:tc>
        <w:tc>
          <w:tcPr>
            <w:tcW w:w="411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74 attaacccactcccctgac 119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2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10 tcattgcctcccttaaatatgc 1289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10orf5 </w:t>
            </w:r>
            <w:r>
              <w:rPr/>
              <w:t>(53oC) HS.44631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 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2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71 gtgacattccagttccaagaag 59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33 agagaaatcctgactgccc 815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GC11256 </w:t>
            </w:r>
            <w:r>
              <w:rPr/>
              <w:t>(56oC) HS.21128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4 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0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13 tgtaagaacgccaacggctc 83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1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36 tcaggacacacacagacgtag 1016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FLJ23091</w:t>
            </w:r>
            <w:r>
              <w:rPr/>
              <w:t xml:space="preserve"> (54oC) HS.47949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7 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20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55 ttcacatctcccaagactcc 77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20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31 tcctcctccaataccacacc 1012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>H19</w:t>
            </w:r>
            <w:r>
              <w:rPr/>
              <w:t xml:space="preserve"> (55oC) HS.551588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 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orward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6 tgccattcaagccgttatc 70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verse primer (19-mer)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95 accagttcaaccatctgcc 877</w:t>
            </w:r>
          </w:p>
        </w:tc>
      </w:tr>
      <w:tr>
        <w:trPr/>
        <w:tc>
          <w:tcPr>
            <w:tcW w:w="9704" w:type="dxa"/>
            <w:gridSpan w:val="3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? </w:t>
            </w:r>
            <w:r>
              <w:rPr/>
              <w:t>(53oC) HS.1919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2 bp</w:t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forward primer (20-mer) 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85 atgctccctccttcctcaag 100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reverse primer (19-mer)  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66 tcctccacctcaacaaacc  1148</w:t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9:10:00Z</dcterms:created>
  <dc:creator>NIDA/IRP</dc:creator>
  <dc:description/>
  <cp:keywords/>
  <dc:language>en-US</dc:language>
  <cp:lastModifiedBy>NIDA</cp:lastModifiedBy>
  <cp:lastPrinted>2007-07-30T08:42:00Z</cp:lastPrinted>
  <dcterms:modified xsi:type="dcterms:W3CDTF">2007-12-20T21:09:00Z</dcterms:modified>
  <cp:revision>4</cp:revision>
  <dc:subject/>
  <dc:title>Table 1</dc:title>
</cp:coreProperties>
</file>